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953" w:rsidRPr="00332D42" w:rsidRDefault="007C5A00" w:rsidP="009E7F8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2D4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02BF0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BC275B" w:rsidRPr="00332D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43A">
        <w:rPr>
          <w:rFonts w:ascii="Times New Roman" w:hAnsi="Times New Roman" w:cs="Times New Roman"/>
          <w:sz w:val="24"/>
          <w:szCs w:val="24"/>
        </w:rPr>
        <w:t>The d</w:t>
      </w:r>
      <w:r w:rsidR="0061343A" w:rsidRPr="0061343A">
        <w:rPr>
          <w:rFonts w:ascii="Times New Roman" w:hAnsi="Times New Roman" w:cs="Times New Roman"/>
          <w:sz w:val="24"/>
          <w:szCs w:val="24"/>
        </w:rPr>
        <w:t>etailed search strategy conducted in PubMed, Scopus, CINAHL and MEDLINE databases (las</w:t>
      </w:r>
      <w:r w:rsidR="002546C4">
        <w:rPr>
          <w:rFonts w:ascii="Times New Roman" w:hAnsi="Times New Roman" w:cs="Times New Roman"/>
          <w:sz w:val="24"/>
          <w:szCs w:val="24"/>
        </w:rPr>
        <w:t xml:space="preserve">t search date: </w:t>
      </w:r>
      <w:r w:rsidR="00C63188">
        <w:rPr>
          <w:rFonts w:ascii="Times New Roman" w:hAnsi="Times New Roman" w:cs="Times New Roman"/>
          <w:sz w:val="24"/>
          <w:szCs w:val="24"/>
        </w:rPr>
        <w:t>January</w:t>
      </w:r>
      <w:r w:rsidR="002546C4">
        <w:rPr>
          <w:rFonts w:ascii="Times New Roman" w:hAnsi="Times New Roman" w:cs="Times New Roman"/>
          <w:sz w:val="24"/>
          <w:szCs w:val="24"/>
        </w:rPr>
        <w:t xml:space="preserve"> 28,</w:t>
      </w:r>
      <w:r w:rsidR="00C63188">
        <w:rPr>
          <w:rFonts w:ascii="Times New Roman" w:hAnsi="Times New Roman" w:cs="Times New Roman"/>
          <w:sz w:val="24"/>
          <w:szCs w:val="24"/>
        </w:rPr>
        <w:t xml:space="preserve"> 2025)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864"/>
        <w:gridCol w:w="1194"/>
        <w:gridCol w:w="3394"/>
        <w:gridCol w:w="1134"/>
        <w:gridCol w:w="1270"/>
      </w:tblGrid>
      <w:tr w:rsidR="004F40A6" w:rsidRPr="004F40A6" w:rsidTr="009D2842">
        <w:trPr>
          <w:jc w:val="center"/>
        </w:trPr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Databese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Concept</w:t>
            </w:r>
          </w:p>
        </w:tc>
        <w:tc>
          <w:tcPr>
            <w:tcW w:w="3394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Key Term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Search results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:rsidR="00B31E1F" w:rsidRPr="004F40A6" w:rsidRDefault="00B31E1F" w:rsidP="00A52167">
            <w:pPr>
              <w:rPr>
                <w:rFonts w:ascii="Times New Roman" w:hAnsi="Times New Roman" w:cs="Times New Roman"/>
                <w:b/>
              </w:rPr>
            </w:pPr>
            <w:r w:rsidRPr="004F40A6">
              <w:rPr>
                <w:rFonts w:ascii="Times New Roman" w:hAnsi="Times New Roman" w:cs="Times New Roman"/>
                <w:b/>
              </w:rPr>
              <w:t>Total number of results</w:t>
            </w:r>
            <w:r w:rsidR="00BB483D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  <w:tcBorders>
              <w:top w:val="single" w:sz="12" w:space="0" w:color="auto"/>
            </w:tcBorders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older adult</w:t>
            </w:r>
          </w:p>
        </w:tc>
        <w:tc>
          <w:tcPr>
            <w:tcW w:w="3394" w:type="dxa"/>
            <w:tcBorders>
              <w:top w:val="single" w:sz="12" w:space="0" w:color="auto"/>
            </w:tcBorders>
          </w:tcPr>
          <w:p w:rsidR="00FB69BD" w:rsidRPr="004F40A6" w:rsidRDefault="009F41A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(((((("older adult"[Title/Abstract]) OR ("older people"[Title/Abstract])) OR ("elderly"[Title/Abstract])) OR ("aged"[Title/Abstract])) OR ("geriatric"[Title/Abstract])) OR ("aging"[Title/Abstract])) OR ("ageing"[Title/Abstract])) OR ("senior"[Title/Abstract]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B69BD" w:rsidRPr="004F40A6" w:rsidRDefault="009F41AC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,472,529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44</w:t>
            </w: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3394" w:type="dxa"/>
          </w:tcPr>
          <w:p w:rsidR="00FB69BD" w:rsidRPr="004F40A6" w:rsidRDefault="00005210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("physical performance"[Title/Abstract]) OR ("exercise"[Title/Abstract])) OR ("physical activity"[Title/Abstract])</w:t>
            </w:r>
          </w:p>
        </w:tc>
        <w:tc>
          <w:tcPr>
            <w:tcW w:w="1134" w:type="dxa"/>
          </w:tcPr>
          <w:p w:rsidR="00FB69BD" w:rsidRPr="004F40A6" w:rsidRDefault="00005210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505,807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3394" w:type="dxa"/>
          </w:tcPr>
          <w:p w:rsidR="00FB69BD" w:rsidRPr="004F40A6" w:rsidRDefault="00005210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(((("digital*"[Title/Abstract]) OR ("technolog*"[Title/Abstract])) OR ("electronic"[Title/Abstract])) OR ("telehealth"[Title/Abstract])) OR ("wearable device"[Title/Abstract])) OR ("telemonitoring"[Title/Abstract])</w:t>
            </w:r>
          </w:p>
        </w:tc>
        <w:tc>
          <w:tcPr>
            <w:tcW w:w="1134" w:type="dxa"/>
          </w:tcPr>
          <w:p w:rsidR="00FB69BD" w:rsidRPr="004F40A6" w:rsidRDefault="00005210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,441,047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394" w:type="dxa"/>
          </w:tcPr>
          <w:p w:rsidR="00FB69BD" w:rsidRPr="004F40A6" w:rsidRDefault="00005210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("qualitative research"[Title/Abstract]) OR ("qualitative study"[Title/Abstract])) OR ("qualitative methods"[Title/Abstract])</w:t>
            </w:r>
          </w:p>
        </w:tc>
        <w:tc>
          <w:tcPr>
            <w:tcW w:w="1134" w:type="dxa"/>
          </w:tcPr>
          <w:p w:rsidR="00FB69BD" w:rsidRPr="004F40A6" w:rsidRDefault="00005210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21,013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older adult</w:t>
            </w:r>
          </w:p>
        </w:tc>
        <w:tc>
          <w:tcPr>
            <w:tcW w:w="3394" w:type="dxa"/>
          </w:tcPr>
          <w:p w:rsidR="00FB69BD" w:rsidRPr="004F40A6" w:rsidRDefault="00084295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 TITLE-ABS-KEY ( "older adult" ) OR TITLE-ABS-KEY ( "older people" ) OR TITLE-ABS-KEY ( "elderly" ) OR TITLE-ABS-KEY ( "aged" ) OR TITLE-ABS-KEY ( "geriatric" ) OR TITLE-ABS-KEY ( "aging" ) OR TITLE-ABS-KEY ( "ageing" ) OR TITLE-ABS-KEY ( "senior" ) )</w:t>
            </w:r>
          </w:p>
        </w:tc>
        <w:tc>
          <w:tcPr>
            <w:tcW w:w="1134" w:type="dxa"/>
          </w:tcPr>
          <w:p w:rsidR="00FB69BD" w:rsidRPr="004F40A6" w:rsidRDefault="008B23EC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8,044,647</w:t>
            </w:r>
          </w:p>
        </w:tc>
        <w:tc>
          <w:tcPr>
            <w:tcW w:w="1270" w:type="dxa"/>
            <w:vMerge w:val="restart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746</w:t>
            </w: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3394" w:type="dxa"/>
          </w:tcPr>
          <w:p w:rsidR="00FB69BD" w:rsidRPr="004F40A6" w:rsidRDefault="008B23E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 TITLE-ABS-KEY ( "physical performance" ) OR TITLE-ABS-KEY ( "exercise" ) OR TITLE-ABS-KEY ( "physical activity" ) )</w:t>
            </w:r>
          </w:p>
        </w:tc>
        <w:tc>
          <w:tcPr>
            <w:tcW w:w="1134" w:type="dxa"/>
          </w:tcPr>
          <w:p w:rsidR="00FB69BD" w:rsidRPr="004F40A6" w:rsidRDefault="008B23EC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,098,029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3394" w:type="dxa"/>
          </w:tcPr>
          <w:p w:rsidR="00FB69BD" w:rsidRPr="004F40A6" w:rsidRDefault="008B23E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( TITLE-ABS-KEY ( "digital*" ) OR TITLE-ABS-KEY ( "technolog*" ) OR TITLE-ABS-KEY ( "electronic" ) OR TITLE-ABS-KEY ( "telehealth" ) OR TITLE-ABS-KEY ( "wearable device" ) OR TITLE-ABS-KEY ( "telemonitoring" ) )</w:t>
            </w:r>
          </w:p>
        </w:tc>
        <w:tc>
          <w:tcPr>
            <w:tcW w:w="1134" w:type="dxa"/>
          </w:tcPr>
          <w:p w:rsidR="00FB69BD" w:rsidRPr="004F40A6" w:rsidRDefault="008B23EC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8,254,858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394" w:type="dxa"/>
          </w:tcPr>
          <w:p w:rsidR="00FB69BD" w:rsidRPr="004F40A6" w:rsidRDefault="008B23E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 xml:space="preserve">( TITLE-ABS-KEY ( "qualitative research" ) OR TITLE-ABS-KEY ( </w:t>
            </w:r>
            <w:r w:rsidRPr="004F40A6">
              <w:rPr>
                <w:rFonts w:ascii="Times New Roman" w:hAnsi="Times New Roman" w:cs="Times New Roman"/>
              </w:rPr>
              <w:lastRenderedPageBreak/>
              <w:t>"qualitative study" ) OR TITLE-ABS-KEY ( "qualitative methods" ) )</w:t>
            </w:r>
          </w:p>
        </w:tc>
        <w:tc>
          <w:tcPr>
            <w:tcW w:w="1134" w:type="dxa"/>
          </w:tcPr>
          <w:p w:rsidR="00FB69BD" w:rsidRPr="004F40A6" w:rsidRDefault="008B23EC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lastRenderedPageBreak/>
              <w:t>336,003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D132B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EBSCO – CINAHL Ultimate</w:t>
            </w: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older adult</w:t>
            </w:r>
          </w:p>
        </w:tc>
        <w:tc>
          <w:tcPr>
            <w:tcW w:w="3394" w:type="dxa"/>
          </w:tcPr>
          <w:p w:rsidR="00FB69BD" w:rsidRPr="004F40A6" w:rsidRDefault="007875AC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“older adult” OR XB “older people” OR XB “elderly” OR XB “aged” OR XB “geriatric” OR XB “aging” OR XB “ageing” OR XB “senior”</w:t>
            </w:r>
          </w:p>
        </w:tc>
        <w:tc>
          <w:tcPr>
            <w:tcW w:w="1134" w:type="dxa"/>
          </w:tcPr>
          <w:p w:rsidR="00FB69BD" w:rsidRPr="004F40A6" w:rsidRDefault="006D10C4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477.293</w:t>
            </w:r>
          </w:p>
        </w:tc>
        <w:tc>
          <w:tcPr>
            <w:tcW w:w="1270" w:type="dxa"/>
            <w:vMerge w:val="restart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42</w:t>
            </w: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3394" w:type="dxa"/>
          </w:tcPr>
          <w:p w:rsidR="00FB69BD" w:rsidRPr="004F40A6" w:rsidRDefault="00911EC3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"physical performance" OR XB "exercise" OR XB "physical activity"</w:t>
            </w:r>
          </w:p>
        </w:tc>
        <w:tc>
          <w:tcPr>
            <w:tcW w:w="1134" w:type="dxa"/>
          </w:tcPr>
          <w:p w:rsidR="00FB69BD" w:rsidRPr="004F40A6" w:rsidRDefault="006D10C4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287.655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3394" w:type="dxa"/>
          </w:tcPr>
          <w:p w:rsidR="00FB69BD" w:rsidRPr="004F40A6" w:rsidRDefault="00D33B6F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 xml:space="preserve">XB "digital*" OR XB "technolog*" OR XB "electronic" OR XB "telehealth" OR XB "wearable device" OR XB "telemonitoring" </w:t>
            </w:r>
          </w:p>
        </w:tc>
        <w:tc>
          <w:tcPr>
            <w:tcW w:w="1134" w:type="dxa"/>
          </w:tcPr>
          <w:p w:rsidR="00FB69BD" w:rsidRPr="004F40A6" w:rsidRDefault="006D10C4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308.479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394" w:type="dxa"/>
          </w:tcPr>
          <w:p w:rsidR="00FB69BD" w:rsidRPr="004F40A6" w:rsidRDefault="00D33B6F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 xml:space="preserve">XB "qualitative research" OR XB "qualitative study" OR XB "qualitative methods" </w:t>
            </w:r>
          </w:p>
        </w:tc>
        <w:tc>
          <w:tcPr>
            <w:tcW w:w="1134" w:type="dxa"/>
          </w:tcPr>
          <w:p w:rsidR="00FB69BD" w:rsidRPr="004F40A6" w:rsidRDefault="006D10C4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3.933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4F40A6" w:rsidRDefault="00605980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EBSCO</w:t>
            </w:r>
          </w:p>
          <w:p w:rsidR="00FB69BD" w:rsidRPr="004F40A6" w:rsidRDefault="00605980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HOST- MEDLINE</w:t>
            </w: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older adult</w:t>
            </w:r>
          </w:p>
        </w:tc>
        <w:tc>
          <w:tcPr>
            <w:tcW w:w="3394" w:type="dxa"/>
          </w:tcPr>
          <w:p w:rsidR="00FB69BD" w:rsidRPr="004F40A6" w:rsidRDefault="00911EC3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“older adult” OR XB “older people” OR XB “elderly” OR XB “aged” OR XB “geriatric” OR XB “aging” OR XB “ageing” OR XB “senior”</w:t>
            </w:r>
          </w:p>
        </w:tc>
        <w:tc>
          <w:tcPr>
            <w:tcW w:w="1134" w:type="dxa"/>
          </w:tcPr>
          <w:p w:rsidR="00FB69BD" w:rsidRPr="004F40A6" w:rsidRDefault="00973581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.050.301</w:t>
            </w:r>
          </w:p>
        </w:tc>
        <w:tc>
          <w:tcPr>
            <w:tcW w:w="1270" w:type="dxa"/>
            <w:vMerge w:val="restart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109</w:t>
            </w: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3394" w:type="dxa"/>
          </w:tcPr>
          <w:p w:rsidR="00FB69BD" w:rsidRPr="004F40A6" w:rsidRDefault="00D33B6F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"physical performance" OR XB "exercise" OR XB "physical activity"</w:t>
            </w:r>
          </w:p>
        </w:tc>
        <w:tc>
          <w:tcPr>
            <w:tcW w:w="1134" w:type="dxa"/>
          </w:tcPr>
          <w:p w:rsidR="00FB69BD" w:rsidRPr="004F40A6" w:rsidRDefault="00973581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287.655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194" w:type="dxa"/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3394" w:type="dxa"/>
          </w:tcPr>
          <w:p w:rsidR="00FB69BD" w:rsidRPr="004F40A6" w:rsidRDefault="00D33B6F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"digital*" OR XB "technolog*" OR XB "electronic" OR XB "telehealth" OR XB "wearable device" OR XB "telemonitoring"</w:t>
            </w:r>
          </w:p>
        </w:tc>
        <w:tc>
          <w:tcPr>
            <w:tcW w:w="1134" w:type="dxa"/>
          </w:tcPr>
          <w:p w:rsidR="00FB69BD" w:rsidRPr="004F40A6" w:rsidRDefault="00973581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308.479</w:t>
            </w:r>
          </w:p>
        </w:tc>
        <w:tc>
          <w:tcPr>
            <w:tcW w:w="1270" w:type="dxa"/>
            <w:vMerge/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0A6" w:rsidRPr="004F40A6" w:rsidTr="009D2842">
        <w:trPr>
          <w:jc w:val="center"/>
        </w:trPr>
        <w:tc>
          <w:tcPr>
            <w:tcW w:w="1206" w:type="dxa"/>
            <w:tcBorders>
              <w:bottom w:val="single" w:sz="12" w:space="0" w:color="auto"/>
            </w:tcBorders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:rsidR="00FB69BD" w:rsidRPr="004F40A6" w:rsidRDefault="00FB69BD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394" w:type="dxa"/>
            <w:tcBorders>
              <w:bottom w:val="single" w:sz="12" w:space="0" w:color="auto"/>
            </w:tcBorders>
          </w:tcPr>
          <w:p w:rsidR="00FB69BD" w:rsidRPr="004F40A6" w:rsidRDefault="00D33B6F" w:rsidP="00A52167">
            <w:pPr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XB "qualitative research" OR XB "qualitative study" OR XB "qualitative methods"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B69BD" w:rsidRPr="004F40A6" w:rsidRDefault="00973581" w:rsidP="00A52167">
            <w:pPr>
              <w:jc w:val="center"/>
              <w:rPr>
                <w:rFonts w:ascii="Times New Roman" w:hAnsi="Times New Roman" w:cs="Times New Roman"/>
              </w:rPr>
            </w:pPr>
            <w:r w:rsidRPr="004F40A6">
              <w:rPr>
                <w:rFonts w:ascii="Times New Roman" w:hAnsi="Times New Roman" w:cs="Times New Roman"/>
              </w:rPr>
              <w:t>9.915</w:t>
            </w: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</w:tcPr>
          <w:p w:rsidR="00FB69BD" w:rsidRPr="004F40A6" w:rsidRDefault="00FB69BD" w:rsidP="00A521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23257" w:rsidRDefault="00035691" w:rsidP="004F40A6">
      <w:pPr>
        <w:spacing w:line="240" w:lineRule="auto"/>
        <w:rPr>
          <w:rFonts w:ascii="Times New Roman" w:hAnsi="Times New Roman" w:cs="Times New Roman"/>
        </w:rPr>
      </w:pPr>
      <w:r w:rsidRPr="00F2647F">
        <w:rPr>
          <w:rFonts w:ascii="Times New Roman" w:hAnsi="Times New Roman" w:cs="Times New Roman"/>
          <w:i/>
        </w:rPr>
        <w:t>Abbreviations:</w:t>
      </w:r>
      <w:r w:rsidRPr="00C604C8">
        <w:rPr>
          <w:rFonts w:ascii="Times New Roman" w:hAnsi="Times New Roman" w:cs="Times New Roman"/>
        </w:rPr>
        <w:t xml:space="preserve"> </w:t>
      </w:r>
      <w:r w:rsidR="003C6AEF" w:rsidRPr="004F40A6">
        <w:rPr>
          <w:rFonts w:ascii="Times New Roman" w:hAnsi="Times New Roman" w:cs="Times New Roman"/>
        </w:rPr>
        <w:t>* #1 AND #2 AND #3 AND #4</w:t>
      </w:r>
      <w:r w:rsidR="00EF0B32" w:rsidRPr="004F40A6">
        <w:rPr>
          <w:rFonts w:ascii="Times New Roman" w:hAnsi="Times New Roman" w:cs="Times New Roman"/>
        </w:rPr>
        <w:t xml:space="preserve">; </w:t>
      </w:r>
      <w:r w:rsidR="009609E3" w:rsidRPr="004F40A6">
        <w:rPr>
          <w:rFonts w:ascii="Times New Roman" w:hAnsi="Times New Roman" w:cs="Times New Roman"/>
        </w:rPr>
        <w:t xml:space="preserve">TITLE-ABS-KEY: Title-Abstract-Keywords; </w:t>
      </w:r>
      <w:r w:rsidR="00484E8E" w:rsidRPr="004F40A6">
        <w:rPr>
          <w:rFonts w:ascii="Times New Roman" w:hAnsi="Times New Roman" w:cs="Times New Roman"/>
        </w:rPr>
        <w:t>XB: Title and Abstract</w:t>
      </w:r>
    </w:p>
    <w:p w:rsidR="00923257" w:rsidRPr="00923257" w:rsidRDefault="00923257" w:rsidP="00923257">
      <w:pPr>
        <w:rPr>
          <w:rFonts w:ascii="Times New Roman" w:hAnsi="Times New Roman" w:cs="Times New Roman"/>
        </w:rPr>
      </w:pPr>
    </w:p>
    <w:p w:rsidR="00923257" w:rsidRPr="00923257" w:rsidRDefault="00923257" w:rsidP="00923257">
      <w:pPr>
        <w:rPr>
          <w:rFonts w:ascii="Times New Roman" w:hAnsi="Times New Roman" w:cs="Times New Roman"/>
        </w:rPr>
      </w:pPr>
    </w:p>
    <w:p w:rsidR="00923257" w:rsidRPr="00923257" w:rsidRDefault="00923257" w:rsidP="00923257">
      <w:pPr>
        <w:rPr>
          <w:rFonts w:ascii="Times New Roman" w:hAnsi="Times New Roman" w:cs="Times New Roman"/>
        </w:rPr>
      </w:pPr>
    </w:p>
    <w:p w:rsidR="00923257" w:rsidRPr="00923257" w:rsidRDefault="00923257" w:rsidP="00923257">
      <w:pPr>
        <w:rPr>
          <w:rFonts w:ascii="Times New Roman" w:hAnsi="Times New Roman" w:cs="Times New Roman"/>
        </w:rPr>
      </w:pPr>
    </w:p>
    <w:p w:rsidR="00923257" w:rsidRDefault="00923257" w:rsidP="00923257">
      <w:pPr>
        <w:rPr>
          <w:rFonts w:ascii="Times New Roman" w:hAnsi="Times New Roman" w:cs="Times New Roman"/>
        </w:rPr>
      </w:pPr>
    </w:p>
    <w:p w:rsidR="00484E8E" w:rsidRDefault="00923257" w:rsidP="00923257">
      <w:pPr>
        <w:tabs>
          <w:tab w:val="left" w:pos="10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923257" w:rsidRDefault="00923257" w:rsidP="00923257">
      <w:pPr>
        <w:tabs>
          <w:tab w:val="left" w:pos="1086"/>
        </w:tabs>
        <w:rPr>
          <w:rFonts w:ascii="Times New Roman" w:hAnsi="Times New Roman" w:cs="Times New Roman"/>
        </w:rPr>
      </w:pPr>
    </w:p>
    <w:p w:rsidR="00923257" w:rsidRDefault="00923257" w:rsidP="00923257">
      <w:pPr>
        <w:tabs>
          <w:tab w:val="left" w:pos="1086"/>
        </w:tabs>
        <w:rPr>
          <w:rFonts w:ascii="Times New Roman" w:hAnsi="Times New Roman" w:cs="Times New Roman"/>
        </w:rPr>
      </w:pPr>
    </w:p>
    <w:p w:rsidR="00923257" w:rsidRDefault="00923257" w:rsidP="00923257">
      <w:pPr>
        <w:tabs>
          <w:tab w:val="left" w:pos="1086"/>
        </w:tabs>
        <w:rPr>
          <w:rFonts w:ascii="Times New Roman" w:hAnsi="Times New Roman" w:cs="Times New Roman"/>
        </w:rPr>
      </w:pPr>
    </w:p>
    <w:p w:rsidR="00923257" w:rsidRPr="00923257" w:rsidRDefault="00923257" w:rsidP="00923257">
      <w:pPr>
        <w:tabs>
          <w:tab w:val="left" w:pos="1086"/>
        </w:tabs>
        <w:rPr>
          <w:rFonts w:ascii="Times New Roman" w:hAnsi="Times New Roman" w:cs="Times New Roman"/>
        </w:rPr>
      </w:pPr>
    </w:p>
    <w:sectPr w:rsidR="00923257" w:rsidRPr="00923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2FD" w:rsidRDefault="00E872FD" w:rsidP="00390CD6">
      <w:pPr>
        <w:spacing w:after="0" w:line="240" w:lineRule="auto"/>
      </w:pPr>
      <w:r>
        <w:separator/>
      </w:r>
    </w:p>
  </w:endnote>
  <w:endnote w:type="continuationSeparator" w:id="0">
    <w:p w:rsidR="00E872FD" w:rsidRDefault="00E872FD" w:rsidP="00390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2FD" w:rsidRDefault="00E872FD" w:rsidP="00390CD6">
      <w:pPr>
        <w:spacing w:after="0" w:line="240" w:lineRule="auto"/>
      </w:pPr>
      <w:r>
        <w:separator/>
      </w:r>
    </w:p>
  </w:footnote>
  <w:footnote w:type="continuationSeparator" w:id="0">
    <w:p w:rsidR="00E872FD" w:rsidRDefault="00E872FD" w:rsidP="00390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896"/>
    <w:rsid w:val="000015E9"/>
    <w:rsid w:val="00005210"/>
    <w:rsid w:val="000222E0"/>
    <w:rsid w:val="00035691"/>
    <w:rsid w:val="00055088"/>
    <w:rsid w:val="00084295"/>
    <w:rsid w:val="000D7BEA"/>
    <w:rsid w:val="000F21FD"/>
    <w:rsid w:val="001B0C2F"/>
    <w:rsid w:val="00227EFD"/>
    <w:rsid w:val="002546C4"/>
    <w:rsid w:val="002F7E35"/>
    <w:rsid w:val="003205DE"/>
    <w:rsid w:val="00332D42"/>
    <w:rsid w:val="00355711"/>
    <w:rsid w:val="00390CD6"/>
    <w:rsid w:val="003C6AEF"/>
    <w:rsid w:val="004016EF"/>
    <w:rsid w:val="00484E8E"/>
    <w:rsid w:val="0049545F"/>
    <w:rsid w:val="004F40A6"/>
    <w:rsid w:val="00507E34"/>
    <w:rsid w:val="00537F48"/>
    <w:rsid w:val="00547D39"/>
    <w:rsid w:val="005F4B23"/>
    <w:rsid w:val="00605980"/>
    <w:rsid w:val="0061343A"/>
    <w:rsid w:val="00681180"/>
    <w:rsid w:val="006C22D1"/>
    <w:rsid w:val="006D10C4"/>
    <w:rsid w:val="00702BF0"/>
    <w:rsid w:val="0071431F"/>
    <w:rsid w:val="00757720"/>
    <w:rsid w:val="007612AA"/>
    <w:rsid w:val="00770B2F"/>
    <w:rsid w:val="007875AC"/>
    <w:rsid w:val="007C5A00"/>
    <w:rsid w:val="008072C9"/>
    <w:rsid w:val="0085273D"/>
    <w:rsid w:val="008A61F6"/>
    <w:rsid w:val="008B23EC"/>
    <w:rsid w:val="008F4F62"/>
    <w:rsid w:val="00911EC3"/>
    <w:rsid w:val="00923257"/>
    <w:rsid w:val="009609E3"/>
    <w:rsid w:val="00973581"/>
    <w:rsid w:val="009C4BCA"/>
    <w:rsid w:val="009D2842"/>
    <w:rsid w:val="009E7F81"/>
    <w:rsid w:val="009F41AC"/>
    <w:rsid w:val="00A4396D"/>
    <w:rsid w:val="00A52167"/>
    <w:rsid w:val="00A577D1"/>
    <w:rsid w:val="00AB6C87"/>
    <w:rsid w:val="00B31E1F"/>
    <w:rsid w:val="00B43141"/>
    <w:rsid w:val="00B71EE4"/>
    <w:rsid w:val="00BB483D"/>
    <w:rsid w:val="00BC275B"/>
    <w:rsid w:val="00BF4FAB"/>
    <w:rsid w:val="00C63188"/>
    <w:rsid w:val="00CB3896"/>
    <w:rsid w:val="00D132BC"/>
    <w:rsid w:val="00D33B6F"/>
    <w:rsid w:val="00D47C90"/>
    <w:rsid w:val="00DE35B2"/>
    <w:rsid w:val="00E52953"/>
    <w:rsid w:val="00E76FDE"/>
    <w:rsid w:val="00E872FD"/>
    <w:rsid w:val="00EF0B32"/>
    <w:rsid w:val="00FB69BD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2E4A68"/>
  <w15:chartTrackingRefBased/>
  <w15:docId w15:val="{7EFF9726-C3E1-4460-84B3-9F210983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C2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390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90CD6"/>
  </w:style>
  <w:style w:type="paragraph" w:styleId="AltBilgi">
    <w:name w:val="footer"/>
    <w:basedOn w:val="Normal"/>
    <w:link w:val="AltBilgiChar"/>
    <w:uiPriority w:val="99"/>
    <w:unhideWhenUsed/>
    <w:rsid w:val="00390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90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9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DE İREM</dc:creator>
  <cp:keywords/>
  <dc:description/>
  <cp:lastModifiedBy>SEVDE İREM</cp:lastModifiedBy>
  <cp:revision>131</cp:revision>
  <dcterms:created xsi:type="dcterms:W3CDTF">2025-07-01T10:42:00Z</dcterms:created>
  <dcterms:modified xsi:type="dcterms:W3CDTF">2025-10-10T16:23:00Z</dcterms:modified>
</cp:coreProperties>
</file>